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4ABDF" w14:textId="67EF801C" w:rsidR="00F944ED" w:rsidRPr="00F944ED" w:rsidRDefault="00F944ED" w:rsidP="00F944ED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F944ED">
        <w:rPr>
          <w:rFonts w:ascii="Arial" w:eastAsia="Times New Roman" w:hAnsi="Arial" w:cs="Arial"/>
          <w:b/>
          <w:bCs/>
          <w:sz w:val="22"/>
          <w:szCs w:val="22"/>
        </w:rPr>
        <w:t xml:space="preserve">Supplemental Table </w:t>
      </w:r>
      <w:r w:rsidR="008710CC">
        <w:rPr>
          <w:rFonts w:ascii="Arial" w:eastAsia="Times New Roman" w:hAnsi="Arial" w:cs="Arial"/>
          <w:b/>
          <w:bCs/>
          <w:sz w:val="22"/>
          <w:szCs w:val="22"/>
        </w:rPr>
        <w:t xml:space="preserve">1 </w:t>
      </w:r>
      <w:r w:rsidRPr="00F944ED">
        <w:rPr>
          <w:rFonts w:ascii="Arial" w:eastAsia="Times New Roman" w:hAnsi="Arial" w:cs="Arial"/>
          <w:b/>
          <w:bCs/>
          <w:sz w:val="22"/>
          <w:szCs w:val="22"/>
        </w:rPr>
        <w:t xml:space="preserve">– Gene </w:t>
      </w:r>
      <w:r w:rsidR="00C21574">
        <w:rPr>
          <w:rFonts w:ascii="Arial" w:eastAsia="Times New Roman" w:hAnsi="Arial" w:cs="Arial"/>
          <w:b/>
          <w:bCs/>
          <w:sz w:val="22"/>
          <w:szCs w:val="22"/>
        </w:rPr>
        <w:t>e</w:t>
      </w:r>
      <w:bookmarkStart w:id="0" w:name="_GoBack"/>
      <w:bookmarkEnd w:id="0"/>
      <w:r w:rsidRPr="00F944ED">
        <w:rPr>
          <w:rFonts w:ascii="Arial" w:eastAsia="Times New Roman" w:hAnsi="Arial" w:cs="Arial"/>
          <w:b/>
          <w:bCs/>
          <w:sz w:val="22"/>
          <w:szCs w:val="22"/>
        </w:rPr>
        <w:t>xpression of DSL and LL groups relative to SL group</w:t>
      </w:r>
    </w:p>
    <w:p w14:paraId="39F94040" w14:textId="77777777" w:rsidR="00F944ED" w:rsidRPr="00DC1D0F" w:rsidRDefault="00F944ED" w:rsidP="008F0DAF">
      <w:pPr>
        <w:jc w:val="center"/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14400" w:type="dxa"/>
        <w:tblInd w:w="-72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476"/>
        <w:gridCol w:w="4366"/>
        <w:gridCol w:w="810"/>
        <w:gridCol w:w="900"/>
        <w:gridCol w:w="810"/>
        <w:gridCol w:w="900"/>
        <w:gridCol w:w="1080"/>
        <w:gridCol w:w="900"/>
        <w:gridCol w:w="900"/>
        <w:gridCol w:w="990"/>
      </w:tblGrid>
      <w:tr w:rsidR="00761AED" w:rsidRPr="00DC1D0F" w14:paraId="73CECFF6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C8FFFDB" w14:textId="77777777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sz w:val="22"/>
                <w:szCs w:val="22"/>
              </w:rPr>
              <w:t>Gene (rat)</w:t>
            </w:r>
          </w:p>
          <w:p w14:paraId="4C13BAC4" w14:textId="018F9692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76" w:type="dxa"/>
            <w:vAlign w:val="center"/>
          </w:tcPr>
          <w:p w14:paraId="0D6F7E11" w14:textId="74E8E921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 (human)</w:t>
            </w:r>
          </w:p>
        </w:tc>
        <w:tc>
          <w:tcPr>
            <w:tcW w:w="4366" w:type="dxa"/>
            <w:vAlign w:val="center"/>
          </w:tcPr>
          <w:p w14:paraId="3865B3E7" w14:textId="264480CA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, full name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14:paraId="7B9FC209" w14:textId="77777777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</w:t>
            </w:r>
          </w:p>
          <w:p w14:paraId="4E1AA8A5" w14:textId="71B60B9E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=6)</w:t>
            </w:r>
          </w:p>
        </w:tc>
        <w:tc>
          <w:tcPr>
            <w:tcW w:w="2790" w:type="dxa"/>
            <w:gridSpan w:val="3"/>
            <w:shd w:val="clear" w:color="auto" w:fill="auto"/>
            <w:noWrap/>
            <w:vAlign w:val="center"/>
            <w:hideMark/>
          </w:tcPr>
          <w:p w14:paraId="4AEAB06F" w14:textId="501DE242" w:rsidR="00761AED" w:rsidRPr="00DC1D0F" w:rsidRDefault="00F944ED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L</w:t>
            </w:r>
            <w:r w:rsidR="00C40E17"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relative to SL)</w:t>
            </w:r>
          </w:p>
          <w:p w14:paraId="37268F77" w14:textId="09948BF5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sz w:val="22"/>
                <w:szCs w:val="22"/>
              </w:rPr>
              <w:t>(n=6)</w:t>
            </w:r>
          </w:p>
        </w:tc>
        <w:tc>
          <w:tcPr>
            <w:tcW w:w="2790" w:type="dxa"/>
            <w:gridSpan w:val="3"/>
            <w:shd w:val="clear" w:color="auto" w:fill="auto"/>
            <w:noWrap/>
            <w:vAlign w:val="center"/>
            <w:hideMark/>
          </w:tcPr>
          <w:p w14:paraId="35515967" w14:textId="03833E22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L</w:t>
            </w:r>
            <w:r w:rsidR="00C40E17"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relative to SL)</w:t>
            </w:r>
          </w:p>
          <w:p w14:paraId="4DA2A633" w14:textId="6A956D50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sz w:val="22"/>
                <w:szCs w:val="22"/>
              </w:rPr>
              <w:t>(n=4)</w:t>
            </w:r>
          </w:p>
        </w:tc>
      </w:tr>
      <w:tr w:rsidR="00761AED" w:rsidRPr="00DC1D0F" w14:paraId="32C65397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</w:tcPr>
          <w:p w14:paraId="600CFD9C" w14:textId="47AE61F0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76" w:type="dxa"/>
            <w:vAlign w:val="center"/>
          </w:tcPr>
          <w:p w14:paraId="150F0183" w14:textId="144F77AA" w:rsidR="00761AED" w:rsidRPr="00DC1D0F" w:rsidRDefault="00761AED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66" w:type="dxa"/>
          </w:tcPr>
          <w:p w14:paraId="6E63A90E" w14:textId="49A9DB50" w:rsidR="00761AED" w:rsidRPr="00DC1D0F" w:rsidRDefault="00761AED" w:rsidP="00C40E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6A4394" w14:textId="4123BEE1" w:rsidR="00761AED" w:rsidRPr="00DC1D0F" w:rsidRDefault="00C40E17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AF72EA" w14:textId="0B8892E5" w:rsidR="00761AED" w:rsidRPr="00DC1D0F" w:rsidRDefault="00C40E17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D82F16" w14:textId="1F64ED2A" w:rsidR="00761AED" w:rsidRPr="00DC1D0F" w:rsidRDefault="00C40E17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931BAF" w14:textId="095C5F86" w:rsidR="00761AED" w:rsidRPr="00DC1D0F" w:rsidRDefault="00C40E17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99E75D" w14:textId="410A270E" w:rsidR="00761AED" w:rsidRPr="00DC1D0F" w:rsidRDefault="00C40E17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4D85A6" w14:textId="037CC29B" w:rsidR="00761AED" w:rsidRPr="00DC1D0F" w:rsidRDefault="00C40E17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0CE0E2" w14:textId="00803DD9" w:rsidR="00761AED" w:rsidRPr="00DC1D0F" w:rsidRDefault="00C40E17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1C250D" w14:textId="43D71929" w:rsidR="00761AED" w:rsidRPr="00DC1D0F" w:rsidRDefault="00C40E17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DC1D0F" w:rsidRPr="00DC1D0F" w14:paraId="77524A42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D81A8F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1</w:t>
            </w:r>
          </w:p>
        </w:tc>
        <w:tc>
          <w:tcPr>
            <w:tcW w:w="1476" w:type="dxa"/>
            <w:vAlign w:val="center"/>
          </w:tcPr>
          <w:p w14:paraId="1D614E51" w14:textId="61A077C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1</w:t>
            </w:r>
          </w:p>
        </w:tc>
        <w:tc>
          <w:tcPr>
            <w:tcW w:w="4366" w:type="dxa"/>
          </w:tcPr>
          <w:p w14:paraId="025D6515" w14:textId="46FCFB81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-binding cassette, subfamily A, member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3BCECA" w14:textId="0059715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790B1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ABB7B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B2D3A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E52C2" w14:textId="65AC43B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69B30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0598C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C34C47" w14:textId="0546DF9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32</w:t>
            </w:r>
          </w:p>
        </w:tc>
      </w:tr>
      <w:tr w:rsidR="00DC1D0F" w:rsidRPr="00DC1D0F" w14:paraId="31879F60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AF7B99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1476" w:type="dxa"/>
            <w:vAlign w:val="center"/>
          </w:tcPr>
          <w:p w14:paraId="3F0653CB" w14:textId="2EEFC43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4366" w:type="dxa"/>
          </w:tcPr>
          <w:p w14:paraId="738F321F" w14:textId="7A42EEBD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-binding cassette, subfamily G, member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97BA2E" w14:textId="53FB87A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CE7F3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F3D27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DE563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DF875" w14:textId="49EB503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518C1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7894F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F89C0E" w14:textId="115DFF2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47</w:t>
            </w:r>
          </w:p>
        </w:tc>
      </w:tr>
      <w:tr w:rsidR="00DC1D0F" w:rsidRPr="00DC1D0F" w14:paraId="67E34248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AF9FAF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a</w:t>
            </w:r>
            <w:proofErr w:type="spellEnd"/>
          </w:p>
        </w:tc>
        <w:tc>
          <w:tcPr>
            <w:tcW w:w="1476" w:type="dxa"/>
            <w:vAlign w:val="center"/>
          </w:tcPr>
          <w:p w14:paraId="7B9F396B" w14:textId="5C96A03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A</w:t>
            </w:r>
          </w:p>
        </w:tc>
        <w:tc>
          <w:tcPr>
            <w:tcW w:w="4366" w:type="dxa"/>
          </w:tcPr>
          <w:p w14:paraId="4CF9C108" w14:textId="034FA63B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yl CoA carboxylase alph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1EC94D" w14:textId="5782B8D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1D5F7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E3756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1BB3E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D27E31" w14:textId="06569D5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3FD146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4C6278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6A5FA0" w14:textId="622B1AC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29</w:t>
            </w:r>
          </w:p>
        </w:tc>
      </w:tr>
      <w:tr w:rsidR="00DC1D0F" w:rsidRPr="00DC1D0F" w14:paraId="34BA759A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472B71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dl</w:t>
            </w:r>
            <w:proofErr w:type="spellEnd"/>
          </w:p>
        </w:tc>
        <w:tc>
          <w:tcPr>
            <w:tcW w:w="1476" w:type="dxa"/>
            <w:vAlign w:val="center"/>
          </w:tcPr>
          <w:p w14:paraId="668F41B8" w14:textId="0E2F54B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DL, LCAD</w:t>
            </w:r>
          </w:p>
        </w:tc>
        <w:tc>
          <w:tcPr>
            <w:tcW w:w="4366" w:type="dxa"/>
          </w:tcPr>
          <w:p w14:paraId="5B250D94" w14:textId="2CDB6E99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g chain acyl-CoA dehydrogena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E705FD" w14:textId="246F413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DD6E7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E37D8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52B97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A30BBC" w14:textId="0234B58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0619E5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1C1D8F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A70012" w14:textId="36DA63D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01</w:t>
            </w: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</w:t>
            </w:r>
          </w:p>
        </w:tc>
      </w:tr>
      <w:tr w:rsidR="00DC1D0F" w:rsidRPr="00DC1D0F" w14:paraId="6D5B5691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03E5E3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ly</w:t>
            </w:r>
            <w:proofErr w:type="spellEnd"/>
          </w:p>
        </w:tc>
        <w:tc>
          <w:tcPr>
            <w:tcW w:w="1476" w:type="dxa"/>
            <w:vAlign w:val="center"/>
          </w:tcPr>
          <w:p w14:paraId="4357D919" w14:textId="22D2114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LY</w:t>
            </w:r>
          </w:p>
        </w:tc>
        <w:tc>
          <w:tcPr>
            <w:tcW w:w="4366" w:type="dxa"/>
          </w:tcPr>
          <w:p w14:paraId="49B153CC" w14:textId="5A93F623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 citrate lya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B1A346" w14:textId="3786CE9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D183E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BF109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EC1D2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26AEF6" w14:textId="07210D8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131F1B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9D45DE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8E478B" w14:textId="132C212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19</w:t>
            </w:r>
          </w:p>
        </w:tc>
      </w:tr>
      <w:tr w:rsidR="00DC1D0F" w:rsidRPr="00DC1D0F" w14:paraId="27F73574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414E5E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ox1</w:t>
            </w:r>
          </w:p>
        </w:tc>
        <w:tc>
          <w:tcPr>
            <w:tcW w:w="1476" w:type="dxa"/>
            <w:vAlign w:val="center"/>
          </w:tcPr>
          <w:p w14:paraId="07943851" w14:textId="6B4A14E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OX1</w:t>
            </w:r>
          </w:p>
        </w:tc>
        <w:tc>
          <w:tcPr>
            <w:tcW w:w="4366" w:type="dxa"/>
          </w:tcPr>
          <w:p w14:paraId="1EC7AC8C" w14:textId="6F0E5CD0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yl CoA oxidase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C56DAC" w14:textId="32E88F2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0D184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694FDB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296C42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B1458" w14:textId="67FED91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B82AD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4F6C4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F94C76" w14:textId="7E346D1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01</w:t>
            </w:r>
          </w:p>
        </w:tc>
      </w:tr>
      <w:tr w:rsidR="00DC1D0F" w:rsidRPr="00DC1D0F" w14:paraId="15DF9377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1CA788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l5</w:t>
            </w:r>
          </w:p>
        </w:tc>
        <w:tc>
          <w:tcPr>
            <w:tcW w:w="1476" w:type="dxa"/>
            <w:vAlign w:val="center"/>
          </w:tcPr>
          <w:p w14:paraId="4CD93845" w14:textId="49DFD79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L5</w:t>
            </w:r>
          </w:p>
        </w:tc>
        <w:tc>
          <w:tcPr>
            <w:tcW w:w="4366" w:type="dxa"/>
          </w:tcPr>
          <w:p w14:paraId="619AF801" w14:textId="46872E70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sz w:val="22"/>
                <w:szCs w:val="22"/>
              </w:rPr>
              <w:t>Acyl-CoA synthetase long-chain family member 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7FE27C" w14:textId="6D333C3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20956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10488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BBB1D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A291E5" w14:textId="1B3EB9A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C3E3B8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03E867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F79A19" w14:textId="1DF5A1C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30</w:t>
            </w:r>
          </w:p>
        </w:tc>
      </w:tr>
      <w:tr w:rsidR="00DC1D0F" w:rsidRPr="00DC1D0F" w14:paraId="61DB9921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D2902A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m3</w:t>
            </w:r>
          </w:p>
        </w:tc>
        <w:tc>
          <w:tcPr>
            <w:tcW w:w="1476" w:type="dxa"/>
            <w:vAlign w:val="center"/>
          </w:tcPr>
          <w:p w14:paraId="6030E2FF" w14:textId="302286E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M3</w:t>
            </w:r>
          </w:p>
        </w:tc>
        <w:tc>
          <w:tcPr>
            <w:tcW w:w="4366" w:type="dxa"/>
          </w:tcPr>
          <w:p w14:paraId="7263FF9C" w14:textId="1CB1753E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yl-CoA synthetase medium-chain family member 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5803B4" w14:textId="1129245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93095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D9956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46ACE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3CAC5" w14:textId="3AF7CB4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66D1E4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3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8EE814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6A0F59" w14:textId="480FDA5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12</w:t>
            </w:r>
          </w:p>
        </w:tc>
      </w:tr>
      <w:tr w:rsidR="00DC1D0F" w:rsidRPr="00DC1D0F" w14:paraId="5027C3A1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08E71F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ipor1</w:t>
            </w:r>
          </w:p>
        </w:tc>
        <w:tc>
          <w:tcPr>
            <w:tcW w:w="1476" w:type="dxa"/>
            <w:vAlign w:val="center"/>
          </w:tcPr>
          <w:p w14:paraId="4D4CF039" w14:textId="248F710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IPOR1</w:t>
            </w:r>
          </w:p>
        </w:tc>
        <w:tc>
          <w:tcPr>
            <w:tcW w:w="4366" w:type="dxa"/>
          </w:tcPr>
          <w:p w14:paraId="400A158A" w14:textId="4047743F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iponectin receptor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B7B913" w14:textId="0151F3F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43D04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9A7E2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E74F4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D922D9" w14:textId="762079E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1AA066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881A0F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5C8359" w14:textId="44F8853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39</w:t>
            </w:r>
          </w:p>
        </w:tc>
      </w:tr>
      <w:tr w:rsidR="00DC1D0F" w:rsidRPr="00DC1D0F" w14:paraId="13723F8F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088E2C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ipor2</w:t>
            </w:r>
          </w:p>
        </w:tc>
        <w:tc>
          <w:tcPr>
            <w:tcW w:w="1476" w:type="dxa"/>
            <w:vAlign w:val="center"/>
          </w:tcPr>
          <w:p w14:paraId="2E90E270" w14:textId="1D3E772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IPOR2</w:t>
            </w:r>
          </w:p>
        </w:tc>
        <w:tc>
          <w:tcPr>
            <w:tcW w:w="4366" w:type="dxa"/>
          </w:tcPr>
          <w:p w14:paraId="54825958" w14:textId="23120C61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iponectin receptor 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71170E" w14:textId="5DE926C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8E4C5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13F17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24054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EA54F8" w14:textId="208E58A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CA9D8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09885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BFBAE8" w14:textId="65A9C40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76</w:t>
            </w:r>
          </w:p>
        </w:tc>
      </w:tr>
      <w:tr w:rsidR="00DC1D0F" w:rsidRPr="00DC1D0F" w14:paraId="00E013D2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0FD0C4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476" w:type="dxa"/>
            <w:vAlign w:val="center"/>
          </w:tcPr>
          <w:p w14:paraId="7B67A86F" w14:textId="13442A2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4366" w:type="dxa"/>
          </w:tcPr>
          <w:p w14:paraId="4D68C3DB" w14:textId="0435B86D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 serine/threonine kinase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CD6DB1" w14:textId="27AA5AC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F5EDF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B75F0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C51C6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08B18" w14:textId="51E9CAB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44D71C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FD1A47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E5C5BF" w14:textId="61C404D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04</w:t>
            </w:r>
          </w:p>
        </w:tc>
      </w:tr>
      <w:tr w:rsidR="00DC1D0F" w:rsidRPr="00DC1D0F" w14:paraId="08B4DB09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F65143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1476" w:type="dxa"/>
            <w:vAlign w:val="center"/>
          </w:tcPr>
          <w:p w14:paraId="1C36C76B" w14:textId="772720F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4366" w:type="dxa"/>
          </w:tcPr>
          <w:p w14:paraId="5D16E2B1" w14:textId="306A582F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ipoprotein A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C4586B" w14:textId="472E7A4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80E43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BEE96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0C870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A41DDC" w14:textId="0D5B4DD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1A5B5C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2FBB7B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38161B" w14:textId="411FB3F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11</w:t>
            </w:r>
          </w:p>
        </w:tc>
      </w:tr>
      <w:tr w:rsidR="00DC1D0F" w:rsidRPr="00DC1D0F" w14:paraId="5B6A4037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4397D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b</w:t>
            </w:r>
            <w:proofErr w:type="spellEnd"/>
          </w:p>
        </w:tc>
        <w:tc>
          <w:tcPr>
            <w:tcW w:w="1476" w:type="dxa"/>
            <w:vAlign w:val="center"/>
          </w:tcPr>
          <w:p w14:paraId="4C483182" w14:textId="121790E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4366" w:type="dxa"/>
          </w:tcPr>
          <w:p w14:paraId="6DD5A1B1" w14:textId="40A76DAB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ipoprotein B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2546C9" w14:textId="520390C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19568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1933C9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E48F72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5FD1B2" w14:textId="6A38709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FC65DF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DCC512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81320F" w14:textId="5186CE7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02</w:t>
            </w:r>
          </w:p>
        </w:tc>
      </w:tr>
      <w:tr w:rsidR="00DC1D0F" w:rsidRPr="00DC1D0F" w14:paraId="55BC0895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62E64D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c3</w:t>
            </w:r>
          </w:p>
        </w:tc>
        <w:tc>
          <w:tcPr>
            <w:tcW w:w="1476" w:type="dxa"/>
            <w:vAlign w:val="center"/>
          </w:tcPr>
          <w:p w14:paraId="033EECBB" w14:textId="61E7AA9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C3</w:t>
            </w:r>
          </w:p>
        </w:tc>
        <w:tc>
          <w:tcPr>
            <w:tcW w:w="4366" w:type="dxa"/>
          </w:tcPr>
          <w:p w14:paraId="675D5B9D" w14:textId="13A7C478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ipoprotein C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E00E76" w14:textId="37A8F21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9783B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A585F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11E15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FEF437" w14:textId="7B49D0B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EBB69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C8020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021A68" w14:textId="300277A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39</w:t>
            </w:r>
          </w:p>
        </w:tc>
      </w:tr>
      <w:tr w:rsidR="00DC1D0F" w:rsidRPr="00DC1D0F" w14:paraId="416D59B8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9A21F4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e</w:t>
            </w:r>
            <w:proofErr w:type="spellEnd"/>
          </w:p>
        </w:tc>
        <w:tc>
          <w:tcPr>
            <w:tcW w:w="1476" w:type="dxa"/>
            <w:vAlign w:val="center"/>
          </w:tcPr>
          <w:p w14:paraId="17911F60" w14:textId="195F644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4366" w:type="dxa"/>
          </w:tcPr>
          <w:p w14:paraId="57A7CFF8" w14:textId="5A113C14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ipoprotein 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960CBB" w14:textId="0390736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732F0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E0429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6757E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A4D3FF" w14:textId="73A4DFD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65C09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9B453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BB2453" w14:textId="57E9664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92</w:t>
            </w:r>
          </w:p>
        </w:tc>
      </w:tr>
      <w:tr w:rsidR="00DC1D0F" w:rsidRPr="00DC1D0F" w14:paraId="62A39CF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B17D25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5c1</w:t>
            </w:r>
          </w:p>
        </w:tc>
        <w:tc>
          <w:tcPr>
            <w:tcW w:w="1476" w:type="dxa"/>
            <w:vAlign w:val="center"/>
          </w:tcPr>
          <w:p w14:paraId="40FAECFE" w14:textId="63BBAB9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5C1</w:t>
            </w:r>
          </w:p>
        </w:tc>
        <w:tc>
          <w:tcPr>
            <w:tcW w:w="4366" w:type="dxa"/>
          </w:tcPr>
          <w:p w14:paraId="10092482" w14:textId="4B10F4F4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 synthase, H+ transporting, mitochondrial F1 complex, gamma polypeptide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EC4B88" w14:textId="5BE2349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1AA60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5F491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847B5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D3723" w14:textId="29A99F8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B914D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60F50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A63DF3" w14:textId="5F631C2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DC1D0F" w:rsidRPr="00DC1D0F" w14:paraId="321EF52B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9CAB71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1476" w:type="dxa"/>
            <w:vAlign w:val="center"/>
          </w:tcPr>
          <w:p w14:paraId="66DE7D6F" w14:textId="52DECB6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4366" w:type="dxa"/>
          </w:tcPr>
          <w:p w14:paraId="71424FFB" w14:textId="21FE082B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ase 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DE6F4E" w14:textId="49CA4EE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60D28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79AB6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B0B1B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F38C2" w14:textId="6F03FE8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5164E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9910F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2DABA7" w14:textId="532A3E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60</w:t>
            </w:r>
          </w:p>
        </w:tc>
      </w:tr>
      <w:tr w:rsidR="00DC1D0F" w:rsidRPr="00DC1D0F" w14:paraId="21CAC538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8B041B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1476" w:type="dxa"/>
            <w:vAlign w:val="center"/>
          </w:tcPr>
          <w:p w14:paraId="237FDC03" w14:textId="4FF8783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4366" w:type="dxa"/>
          </w:tcPr>
          <w:p w14:paraId="4F303A2B" w14:textId="494B7F1C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 36 Molecu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D70F08" w14:textId="18033C6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688D2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FC1CE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EDE75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D0E67F" w14:textId="2E43F3F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27739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89954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30E4EA" w14:textId="40C3C95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03</w:t>
            </w:r>
          </w:p>
        </w:tc>
      </w:tr>
      <w:tr w:rsidR="00DC1D0F" w:rsidRPr="00DC1D0F" w14:paraId="46C3FA05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AFCB18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bpb</w:t>
            </w:r>
            <w:proofErr w:type="spellEnd"/>
          </w:p>
        </w:tc>
        <w:tc>
          <w:tcPr>
            <w:tcW w:w="1476" w:type="dxa"/>
            <w:vAlign w:val="center"/>
          </w:tcPr>
          <w:p w14:paraId="4E5F7F30" w14:textId="43ED107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4366" w:type="dxa"/>
          </w:tcPr>
          <w:p w14:paraId="5A0C7F65" w14:textId="7036AA53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AT enhancer binding protein bet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32C2F5" w14:textId="083450C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6E1F3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B0AEF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350AE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F28B7" w14:textId="042386A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F9B93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4255E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E77017" w14:textId="35474E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80</w:t>
            </w:r>
          </w:p>
        </w:tc>
      </w:tr>
      <w:tr w:rsidR="00DC1D0F" w:rsidRPr="00DC1D0F" w14:paraId="76481C2A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75B7F9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bp</w:t>
            </w:r>
            <w:proofErr w:type="spellEnd"/>
          </w:p>
        </w:tc>
        <w:tc>
          <w:tcPr>
            <w:tcW w:w="1476" w:type="dxa"/>
            <w:vAlign w:val="center"/>
          </w:tcPr>
          <w:p w14:paraId="3917C4ED" w14:textId="63B370B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BP</w:t>
            </w:r>
          </w:p>
        </w:tc>
        <w:tc>
          <w:tcPr>
            <w:tcW w:w="4366" w:type="dxa"/>
          </w:tcPr>
          <w:p w14:paraId="4B184CA3" w14:textId="1CC2B794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HC-type zinc finger nucleic acid binding prote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3A7B4E" w14:textId="2C80250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9922B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D4EBD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67930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7F84A6" w14:textId="779941D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10B4BD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F287BC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4DFF4E" w14:textId="2C48F1A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25</w:t>
            </w:r>
          </w:p>
        </w:tc>
      </w:tr>
      <w:tr w:rsidR="00DC1D0F" w:rsidRPr="00DC1D0F" w14:paraId="7F12C59A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76D666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pt1a</w:t>
            </w:r>
          </w:p>
        </w:tc>
        <w:tc>
          <w:tcPr>
            <w:tcW w:w="1476" w:type="dxa"/>
            <w:vAlign w:val="center"/>
          </w:tcPr>
          <w:p w14:paraId="44CAF769" w14:textId="7CF9CA2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4366" w:type="dxa"/>
          </w:tcPr>
          <w:p w14:paraId="1B2AF810" w14:textId="2C165A5E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nitine </w:t>
            </w: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mitoyltransferase</w:t>
            </w:r>
            <w:proofErr w:type="spellEnd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FD591A" w14:textId="7E40E8A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50075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35BC9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8FD02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255D2" w14:textId="4E7476A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131C5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3371F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A85006" w14:textId="1466785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79</w:t>
            </w:r>
          </w:p>
        </w:tc>
      </w:tr>
      <w:tr w:rsidR="00DC1D0F" w:rsidRPr="00DC1D0F" w14:paraId="326F4E16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E33937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t2</w:t>
            </w:r>
          </w:p>
        </w:tc>
        <w:tc>
          <w:tcPr>
            <w:tcW w:w="1476" w:type="dxa"/>
            <w:vAlign w:val="center"/>
          </w:tcPr>
          <w:p w14:paraId="5901D2DA" w14:textId="5F819F5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T2</w:t>
            </w:r>
          </w:p>
        </w:tc>
        <w:tc>
          <w:tcPr>
            <w:tcW w:w="4366" w:type="dxa"/>
          </w:tcPr>
          <w:p w14:paraId="42BCF9F4" w14:textId="277DA181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nitine </w:t>
            </w: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mitoyltransferase</w:t>
            </w:r>
            <w:proofErr w:type="spellEnd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AD1312" w14:textId="5A7B2EB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C1876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739F88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BBF195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2FBE69" w14:textId="2A9C328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A8C7D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06788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4C0BD8" w14:textId="03065F4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</w:tr>
      <w:tr w:rsidR="00DC1D0F" w:rsidRPr="00DC1D0F" w14:paraId="45B2561B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3137C0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1476" w:type="dxa"/>
            <w:vAlign w:val="center"/>
          </w:tcPr>
          <w:p w14:paraId="29062D51" w14:textId="5366043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4366" w:type="dxa"/>
          </w:tcPr>
          <w:p w14:paraId="00F25B28" w14:textId="0C66080C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, family 2, subfamily E, polypeptide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8B0BAA" w14:textId="66CDD1B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4B45D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C3DF3D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580A97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B1E1E" w14:textId="09CB4C0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DF47E1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D55A8D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FFCEEE" w14:textId="3EAA8AC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14</w:t>
            </w:r>
          </w:p>
        </w:tc>
      </w:tr>
      <w:tr w:rsidR="00DC1D0F" w:rsidRPr="00DC1D0F" w14:paraId="648BF217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59E14E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7a1</w:t>
            </w:r>
          </w:p>
        </w:tc>
        <w:tc>
          <w:tcPr>
            <w:tcW w:w="1476" w:type="dxa"/>
            <w:vAlign w:val="center"/>
          </w:tcPr>
          <w:p w14:paraId="7E7B1B03" w14:textId="2BC0DB1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7A1</w:t>
            </w:r>
          </w:p>
        </w:tc>
        <w:tc>
          <w:tcPr>
            <w:tcW w:w="4366" w:type="dxa"/>
          </w:tcPr>
          <w:p w14:paraId="46520BB2" w14:textId="0B34386E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, family 7, subfamily A, polypeptide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942273" w14:textId="6C9FB79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FA9BB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35E5E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C1778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136144" w14:textId="5FA3D6B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8744D9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4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68F5D2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AB73F2" w14:textId="052A3E2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43</w:t>
            </w:r>
          </w:p>
        </w:tc>
      </w:tr>
      <w:tr w:rsidR="00DC1D0F" w:rsidRPr="00DC1D0F" w14:paraId="134F0092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7D33AD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gat2</w:t>
            </w:r>
          </w:p>
        </w:tc>
        <w:tc>
          <w:tcPr>
            <w:tcW w:w="1476" w:type="dxa"/>
            <w:vAlign w:val="center"/>
          </w:tcPr>
          <w:p w14:paraId="4550813C" w14:textId="37EEB40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GAT2</w:t>
            </w:r>
          </w:p>
        </w:tc>
        <w:tc>
          <w:tcPr>
            <w:tcW w:w="4366" w:type="dxa"/>
          </w:tcPr>
          <w:p w14:paraId="52E6C32C" w14:textId="2336DFF3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sz w:val="22"/>
                <w:szCs w:val="22"/>
              </w:rPr>
              <w:t>Diacylglycerol O-acyltransferase 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8525D2" w14:textId="54977EC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08A95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55C72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C5D46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720D7F" w14:textId="12B238F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7C7CB5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C8EEBD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7BB156" w14:textId="536C116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41</w:t>
            </w:r>
          </w:p>
        </w:tc>
      </w:tr>
      <w:tr w:rsidR="00DC1D0F" w:rsidRPr="00DC1D0F" w14:paraId="5B9F34AB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8D589B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1</w:t>
            </w:r>
          </w:p>
        </w:tc>
        <w:tc>
          <w:tcPr>
            <w:tcW w:w="1476" w:type="dxa"/>
            <w:vAlign w:val="center"/>
          </w:tcPr>
          <w:p w14:paraId="48DB551F" w14:textId="1459792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1</w:t>
            </w:r>
          </w:p>
        </w:tc>
        <w:tc>
          <w:tcPr>
            <w:tcW w:w="4366" w:type="dxa"/>
          </w:tcPr>
          <w:p w14:paraId="49EE6CDF" w14:textId="7A969EAB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ty acid binding protein 1, liv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117040" w14:textId="79DA61F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0C0C4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3F24F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7A855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59C0AE" w14:textId="6F5930E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41B2E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78D34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4F488D" w14:textId="1ED0313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588</w:t>
            </w:r>
          </w:p>
        </w:tc>
      </w:tr>
      <w:tr w:rsidR="00DC1D0F" w:rsidRPr="00DC1D0F" w14:paraId="51F3546D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5B4703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3</w:t>
            </w:r>
          </w:p>
        </w:tc>
        <w:tc>
          <w:tcPr>
            <w:tcW w:w="1476" w:type="dxa"/>
            <w:vAlign w:val="center"/>
          </w:tcPr>
          <w:p w14:paraId="1702EE32" w14:textId="7F174DA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3</w:t>
            </w:r>
          </w:p>
        </w:tc>
        <w:tc>
          <w:tcPr>
            <w:tcW w:w="4366" w:type="dxa"/>
          </w:tcPr>
          <w:p w14:paraId="7E6D8397" w14:textId="500E1627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ty acid binding protein 3, muscle and hear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42D87B" w14:textId="5AD37CF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77DE5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99B2F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73248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4CA8C1" w14:textId="39CE9E2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F2D4F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E20F2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6C472D" w14:textId="6519EE9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964</w:t>
            </w:r>
          </w:p>
        </w:tc>
      </w:tr>
      <w:tr w:rsidR="00DC1D0F" w:rsidRPr="00DC1D0F" w14:paraId="05AECB79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EFAB39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1476" w:type="dxa"/>
            <w:vAlign w:val="center"/>
          </w:tcPr>
          <w:p w14:paraId="41140A19" w14:textId="711EDCA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4366" w:type="dxa"/>
          </w:tcPr>
          <w:p w14:paraId="1926C564" w14:textId="7CD3F96A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ty acid binding protein 5, epiderm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C86119" w14:textId="4A5E27B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41F39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2ADD44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776BBE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D4365" w14:textId="7D61E6C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BF5EB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A0A6C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2C2C5D" w14:textId="74752F8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57</w:t>
            </w:r>
          </w:p>
        </w:tc>
      </w:tr>
      <w:tr w:rsidR="00DC1D0F" w:rsidRPr="00DC1D0F" w14:paraId="39042874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C092B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</w:t>
            </w:r>
            <w:proofErr w:type="spellEnd"/>
          </w:p>
        </w:tc>
        <w:tc>
          <w:tcPr>
            <w:tcW w:w="1476" w:type="dxa"/>
            <w:vAlign w:val="center"/>
          </w:tcPr>
          <w:p w14:paraId="429D0D9F" w14:textId="2910F10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, CD95</w:t>
            </w:r>
          </w:p>
        </w:tc>
        <w:tc>
          <w:tcPr>
            <w:tcW w:w="4366" w:type="dxa"/>
          </w:tcPr>
          <w:p w14:paraId="6D772994" w14:textId="3997A339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</w:t>
            </w:r>
            <w:proofErr w:type="spellEnd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ell surface death recepto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C91AF8" w14:textId="7F6F575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1C878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88A54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388C9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75B4B3" w14:textId="2977037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A21404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2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E6A0E4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B71095" w14:textId="69BC575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43</w:t>
            </w:r>
          </w:p>
        </w:tc>
      </w:tr>
      <w:tr w:rsidR="00DC1D0F" w:rsidRPr="00DC1D0F" w14:paraId="57171A68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F90BB9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1476" w:type="dxa"/>
            <w:vAlign w:val="center"/>
          </w:tcPr>
          <w:p w14:paraId="597AB13B" w14:textId="2AFB241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N</w:t>
            </w:r>
          </w:p>
        </w:tc>
        <w:tc>
          <w:tcPr>
            <w:tcW w:w="4366" w:type="dxa"/>
          </w:tcPr>
          <w:p w14:paraId="30819C9A" w14:textId="56E02CE4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ty acid syntha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795458" w14:textId="0F8305C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A5685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A0D08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6CE61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31356" w14:textId="002C892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C9992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04DE3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CC7E54" w14:textId="45DF86C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33</w:t>
            </w:r>
          </w:p>
        </w:tc>
      </w:tr>
      <w:tr w:rsidR="00DC1D0F" w:rsidRPr="00DC1D0F" w14:paraId="5C4730F1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C5CE2F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1476" w:type="dxa"/>
            <w:vAlign w:val="center"/>
          </w:tcPr>
          <w:p w14:paraId="12A1CE2D" w14:textId="123D78A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4366" w:type="dxa"/>
          </w:tcPr>
          <w:p w14:paraId="76C5A0A5" w14:textId="78779C72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khead</w:t>
            </w:r>
            <w:proofErr w:type="spellEnd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ox A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7C201C" w14:textId="77619CB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E887B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AC7F5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9EB63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C1A5AF" w14:textId="7C72C56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FE29E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99679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27F74E" w14:textId="01B7FDA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50</w:t>
            </w:r>
          </w:p>
        </w:tc>
      </w:tr>
      <w:tr w:rsidR="00DC1D0F" w:rsidRPr="00DC1D0F" w14:paraId="0A848449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22D83F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6pc</w:t>
            </w:r>
          </w:p>
        </w:tc>
        <w:tc>
          <w:tcPr>
            <w:tcW w:w="1476" w:type="dxa"/>
            <w:vAlign w:val="center"/>
          </w:tcPr>
          <w:p w14:paraId="1FE63001" w14:textId="6ACA0F7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6PC</w:t>
            </w:r>
          </w:p>
        </w:tc>
        <w:tc>
          <w:tcPr>
            <w:tcW w:w="4366" w:type="dxa"/>
          </w:tcPr>
          <w:p w14:paraId="18885C62" w14:textId="18F7DC8C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e-6-phosphatase, catalytic subuni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2B67BB" w14:textId="16B0D28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3726B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D5BDCF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DF7B00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7E8FCF" w14:textId="084A0BD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5FC5B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32308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7C02CF" w14:textId="6CCADB2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793</w:t>
            </w:r>
          </w:p>
        </w:tc>
      </w:tr>
      <w:tr w:rsidR="00DC1D0F" w:rsidRPr="00DC1D0F" w14:paraId="2A4C169C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8D3AA2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476" w:type="dxa"/>
            <w:vAlign w:val="center"/>
          </w:tcPr>
          <w:p w14:paraId="243C6EA6" w14:textId="2B987D9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4366" w:type="dxa"/>
          </w:tcPr>
          <w:p w14:paraId="186BDB89" w14:textId="1B417377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e-6-phosphate dehydrogena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328404" w14:textId="424CD3F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FF40A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5F3CA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A6962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DC2F83" w14:textId="0C8303A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179567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CB379A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210F12" w14:textId="5CF3335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29</w:t>
            </w:r>
          </w:p>
        </w:tc>
      </w:tr>
      <w:tr w:rsidR="00DC1D0F" w:rsidRPr="00DC1D0F" w14:paraId="49FDE486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40C15D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k</w:t>
            </w:r>
            <w:proofErr w:type="spellEnd"/>
          </w:p>
        </w:tc>
        <w:tc>
          <w:tcPr>
            <w:tcW w:w="1476" w:type="dxa"/>
            <w:vAlign w:val="center"/>
          </w:tcPr>
          <w:p w14:paraId="335BF501" w14:textId="350E4E9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K</w:t>
            </w:r>
          </w:p>
        </w:tc>
        <w:tc>
          <w:tcPr>
            <w:tcW w:w="4366" w:type="dxa"/>
          </w:tcPr>
          <w:p w14:paraId="1751442C" w14:textId="12C6D6A1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kina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ADE724" w14:textId="7CD1CA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891F5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84A04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05A2C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43789A" w14:textId="56E2535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76758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877DC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F03A6A" w14:textId="5277A2D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DC1D0F" w:rsidRPr="00DC1D0F" w14:paraId="0E505AEA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C34D7C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k</w:t>
            </w:r>
            <w:proofErr w:type="spellEnd"/>
          </w:p>
        </w:tc>
        <w:tc>
          <w:tcPr>
            <w:tcW w:w="1476" w:type="dxa"/>
            <w:vAlign w:val="center"/>
          </w:tcPr>
          <w:p w14:paraId="5C3E77F4" w14:textId="23B87A2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K</w:t>
            </w:r>
          </w:p>
        </w:tc>
        <w:tc>
          <w:tcPr>
            <w:tcW w:w="4366" w:type="dxa"/>
          </w:tcPr>
          <w:p w14:paraId="5C1C374F" w14:textId="28DEAAFD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cerol kina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479544" w14:textId="23B1191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35F14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74E9C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39A41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5867DC" w14:textId="30E848A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953F8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B331B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8786EE" w14:textId="30F9BE9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673</w:t>
            </w:r>
          </w:p>
        </w:tc>
      </w:tr>
      <w:tr w:rsidR="00DC1D0F" w:rsidRPr="00DC1D0F" w14:paraId="66914139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BBC7FA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1476" w:type="dxa"/>
            <w:vAlign w:val="center"/>
          </w:tcPr>
          <w:p w14:paraId="270B41F8" w14:textId="7AABE15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4366" w:type="dxa"/>
          </w:tcPr>
          <w:p w14:paraId="4E6B8E40" w14:textId="5FD71EF2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cogen synthase kinase 3 bet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78F4F1" w14:textId="4182B52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5996E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FEA4C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0390F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C9864" w14:textId="20F0611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CEED3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6E923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EB6BBE" w14:textId="6D5EC8F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15</w:t>
            </w:r>
          </w:p>
        </w:tc>
      </w:tr>
      <w:tr w:rsidR="00DC1D0F" w:rsidRPr="00DC1D0F" w14:paraId="579BFCF4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D80027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cr</w:t>
            </w:r>
            <w:proofErr w:type="spellEnd"/>
          </w:p>
        </w:tc>
        <w:tc>
          <w:tcPr>
            <w:tcW w:w="1476" w:type="dxa"/>
            <w:vAlign w:val="center"/>
          </w:tcPr>
          <w:p w14:paraId="5A0ED721" w14:textId="2B2464D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CR</w:t>
            </w:r>
          </w:p>
        </w:tc>
        <w:tc>
          <w:tcPr>
            <w:tcW w:w="4366" w:type="dxa"/>
          </w:tcPr>
          <w:p w14:paraId="34A47F40" w14:textId="2432C8F5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droxymethylglutaryl</w:t>
            </w:r>
            <w:proofErr w:type="spellEnd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oA reducta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EAA7FA" w14:textId="0F3D103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3B16A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E0258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0BD23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BF6F9" w14:textId="235E45F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8E7F6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B98CA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56738E" w14:textId="16D8F3E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DC1D0F" w:rsidRPr="00DC1D0F" w14:paraId="29E25A3A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6440BD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nf4a</w:t>
            </w:r>
          </w:p>
        </w:tc>
        <w:tc>
          <w:tcPr>
            <w:tcW w:w="1476" w:type="dxa"/>
            <w:vAlign w:val="center"/>
          </w:tcPr>
          <w:p w14:paraId="2C3D759D" w14:textId="6C0F3C3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NF4A</w:t>
            </w:r>
          </w:p>
        </w:tc>
        <w:tc>
          <w:tcPr>
            <w:tcW w:w="4366" w:type="dxa"/>
          </w:tcPr>
          <w:p w14:paraId="4E3B8FC9" w14:textId="0D17F413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tocyte nuclear factor 4, alph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86D97F" w14:textId="25B28F9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52C54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676DC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EBCA4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BBF536" w14:textId="4518A01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BAF64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86DD9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EF6428" w14:textId="7B6F044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</w:tr>
      <w:tr w:rsidR="00DC1D0F" w:rsidRPr="00DC1D0F" w14:paraId="6CAF589F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BAC3B1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1476" w:type="dxa"/>
            <w:vAlign w:val="center"/>
          </w:tcPr>
          <w:p w14:paraId="43A0678C" w14:textId="124A155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4366" w:type="dxa"/>
          </w:tcPr>
          <w:p w14:paraId="736E4BE1" w14:textId="2E9AAFE4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geron</w:t>
            </w:r>
            <w:proofErr w:type="spellEnd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gamm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648B6C" w14:textId="5E07FC7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45779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09AF0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8C6AD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EBCF5D" w14:textId="247C485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7EF607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4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B1632E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2.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36A046" w14:textId="66FBC74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41</w:t>
            </w:r>
          </w:p>
        </w:tc>
      </w:tr>
      <w:tr w:rsidR="00DC1D0F" w:rsidRPr="00DC1D0F" w14:paraId="1A20474C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E7B8A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1476" w:type="dxa"/>
            <w:vAlign w:val="center"/>
          </w:tcPr>
          <w:p w14:paraId="5B277937" w14:textId="2A8B172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4366" w:type="dxa"/>
          </w:tcPr>
          <w:p w14:paraId="6F1A43FC" w14:textId="651141A5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ulin-like growth factor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A2F5D8" w14:textId="6961FC5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BE34E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FFC50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35775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30962E" w14:textId="0833C9B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FE3E6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AD9BA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3987EC" w14:textId="012F66A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40</w:t>
            </w:r>
          </w:p>
        </w:tc>
      </w:tr>
      <w:tr w:rsidR="00DC1D0F" w:rsidRPr="00DC1D0F" w14:paraId="7B9BE108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35BEAE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1476" w:type="dxa"/>
            <w:vAlign w:val="center"/>
          </w:tcPr>
          <w:p w14:paraId="1059288D" w14:textId="29E3907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4366" w:type="dxa"/>
          </w:tcPr>
          <w:p w14:paraId="1E634EF3" w14:textId="650364F1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ulin-like growth factor binding protein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506867" w14:textId="5DAF051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C21D3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E8CDF4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320234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8B4267" w14:textId="65D8871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7F6E7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BEA20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5AC09B" w14:textId="0FEF20F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93</w:t>
            </w:r>
          </w:p>
        </w:tc>
      </w:tr>
      <w:tr w:rsidR="00DC1D0F" w:rsidRPr="00DC1D0F" w14:paraId="2D38BFA0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614F14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476" w:type="dxa"/>
            <w:vAlign w:val="center"/>
          </w:tcPr>
          <w:p w14:paraId="7D3B47A5" w14:textId="7C3F198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4366" w:type="dxa"/>
          </w:tcPr>
          <w:p w14:paraId="27250A89" w14:textId="36E22C98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leukin 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7A31DA" w14:textId="62D882F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D73CF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4B394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E15FA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1FD4CC" w14:textId="579E5B7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33805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D012A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676FCC" w14:textId="25A4D88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953</w:t>
            </w:r>
          </w:p>
        </w:tc>
      </w:tr>
      <w:tr w:rsidR="00DC1D0F" w:rsidRPr="00DC1D0F" w14:paraId="632C4638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51C20C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76" w:type="dxa"/>
            <w:vAlign w:val="center"/>
          </w:tcPr>
          <w:p w14:paraId="1E4AD15E" w14:textId="7B0693F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B</w:t>
            </w:r>
          </w:p>
        </w:tc>
        <w:tc>
          <w:tcPr>
            <w:tcW w:w="4366" w:type="dxa"/>
          </w:tcPr>
          <w:p w14:paraId="706CDF87" w14:textId="1DBAAC4A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leukin 1 bet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2299AF" w14:textId="5311E43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6EA05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094A2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6E5E0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1B3F83" w14:textId="491F0A9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606B2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FC1DA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0A38A7" w14:textId="2B4682E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703</w:t>
            </w:r>
          </w:p>
        </w:tc>
      </w:tr>
      <w:tr w:rsidR="00DC1D0F" w:rsidRPr="00DC1D0F" w14:paraId="04E7942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48EC43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476" w:type="dxa"/>
            <w:vAlign w:val="center"/>
          </w:tcPr>
          <w:p w14:paraId="63FCF00F" w14:textId="3341D6F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4366" w:type="dxa"/>
          </w:tcPr>
          <w:p w14:paraId="6C05E8D6" w14:textId="40C83D99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leukin 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0B0F3B" w14:textId="1BC83E2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5437A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E8E19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23D78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FC57D" w14:textId="109523D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17FA6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EEA29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DFDB28" w14:textId="650A621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</w:tr>
      <w:tr w:rsidR="00DC1D0F" w:rsidRPr="00DC1D0F" w14:paraId="7C024B67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32C6BE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r</w:t>
            </w:r>
            <w:proofErr w:type="spellEnd"/>
          </w:p>
        </w:tc>
        <w:tc>
          <w:tcPr>
            <w:tcW w:w="1476" w:type="dxa"/>
            <w:vAlign w:val="center"/>
          </w:tcPr>
          <w:p w14:paraId="7F962512" w14:textId="1B2EFB1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R</w:t>
            </w:r>
          </w:p>
        </w:tc>
        <w:tc>
          <w:tcPr>
            <w:tcW w:w="4366" w:type="dxa"/>
          </w:tcPr>
          <w:p w14:paraId="6CE52E8E" w14:textId="605C6E8F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ulin recepto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3513F4" w14:textId="39C2453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4B3B9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3A531E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938D60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A37B42" w14:textId="63D2ADF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BC759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F7B07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39AF2D" w14:textId="62C3FB7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771</w:t>
            </w:r>
          </w:p>
        </w:tc>
      </w:tr>
      <w:tr w:rsidR="00DC1D0F" w:rsidRPr="00DC1D0F" w14:paraId="1C8D715D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F13AA9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1476" w:type="dxa"/>
            <w:vAlign w:val="center"/>
          </w:tcPr>
          <w:p w14:paraId="67996974" w14:textId="7ACAC18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4366" w:type="dxa"/>
          </w:tcPr>
          <w:p w14:paraId="12AE1918" w14:textId="0B3B2629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ulin receptor substrate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83A27E" w14:textId="2F3801E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FD949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393B84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AD23AC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3E6CD4" w14:textId="4FE30C7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E1D7B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1D1AA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94B26B" w14:textId="65916CF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</w:tr>
      <w:tr w:rsidR="00DC1D0F" w:rsidRPr="00DC1D0F" w14:paraId="37BDB3C3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942C2F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lr</w:t>
            </w:r>
            <w:proofErr w:type="spellEnd"/>
          </w:p>
        </w:tc>
        <w:tc>
          <w:tcPr>
            <w:tcW w:w="1476" w:type="dxa"/>
            <w:vAlign w:val="center"/>
          </w:tcPr>
          <w:p w14:paraId="6882AE52" w14:textId="5E27E26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4366" w:type="dxa"/>
          </w:tcPr>
          <w:p w14:paraId="37FB0F7B" w14:textId="2C052E5F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density lipoprotein recepto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3F6BAF" w14:textId="3C05723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12D12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EE579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A37CA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F1ADB8" w14:textId="7859F60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A2354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E2989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03E039" w14:textId="7FB045C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02</w:t>
            </w:r>
          </w:p>
        </w:tc>
      </w:tr>
      <w:tr w:rsidR="00DC1D0F" w:rsidRPr="00DC1D0F" w14:paraId="553BF662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3A61D8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Lepr</w:t>
            </w:r>
            <w:proofErr w:type="spellEnd"/>
          </w:p>
        </w:tc>
        <w:tc>
          <w:tcPr>
            <w:tcW w:w="1476" w:type="dxa"/>
            <w:vAlign w:val="center"/>
          </w:tcPr>
          <w:p w14:paraId="0BBF8DB0" w14:textId="757D128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PR</w:t>
            </w:r>
          </w:p>
        </w:tc>
        <w:tc>
          <w:tcPr>
            <w:tcW w:w="4366" w:type="dxa"/>
          </w:tcPr>
          <w:p w14:paraId="17184F9C" w14:textId="22B355BA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ptin recepto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C6934A" w14:textId="358DAC5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0D44E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19A65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0F2F9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A0D752" w14:textId="7D98B61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71321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9C6DC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2B828C" w14:textId="19EDDF4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03</w:t>
            </w:r>
          </w:p>
        </w:tc>
      </w:tr>
      <w:tr w:rsidR="00DC1D0F" w:rsidRPr="00DC1D0F" w14:paraId="6FE87BEB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867F4B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l</w:t>
            </w:r>
            <w:proofErr w:type="spellEnd"/>
          </w:p>
        </w:tc>
        <w:tc>
          <w:tcPr>
            <w:tcW w:w="1476" w:type="dxa"/>
            <w:vAlign w:val="center"/>
          </w:tcPr>
          <w:p w14:paraId="1BA25B90" w14:textId="4C73B58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L</w:t>
            </w:r>
          </w:p>
        </w:tc>
        <w:tc>
          <w:tcPr>
            <w:tcW w:w="4366" w:type="dxa"/>
          </w:tcPr>
          <w:p w14:paraId="5660FC0E" w14:textId="0FCAD207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oprotein lipa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2374D5" w14:textId="1AB2BF4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45E85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EE5C9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620B2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52C743" w14:textId="033BD31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B324F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9EDAF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434CDC" w14:textId="6D8E1AC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769</w:t>
            </w:r>
          </w:p>
        </w:tc>
      </w:tr>
      <w:tr w:rsidR="00DC1D0F" w:rsidRPr="00DC1D0F" w14:paraId="7D3604C6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4E6EB1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1476" w:type="dxa"/>
            <w:vAlign w:val="center"/>
          </w:tcPr>
          <w:p w14:paraId="045AF7D5" w14:textId="3F491A1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, ERK</w:t>
            </w:r>
          </w:p>
        </w:tc>
        <w:tc>
          <w:tcPr>
            <w:tcW w:w="4366" w:type="dxa"/>
          </w:tcPr>
          <w:p w14:paraId="1945EA0E" w14:textId="09AB2FAF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gen-activated protein kinase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D4DF63" w14:textId="61B2893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8ACE9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24CA8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7A7C0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5E4DA" w14:textId="69EE12D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5948C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49BC0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BE57AB" w14:textId="52D9876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636</w:t>
            </w:r>
          </w:p>
        </w:tc>
      </w:tr>
      <w:tr w:rsidR="00DC1D0F" w:rsidRPr="00DC1D0F" w14:paraId="6D5A782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C620EF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476" w:type="dxa"/>
            <w:vAlign w:val="center"/>
          </w:tcPr>
          <w:p w14:paraId="74F48B5E" w14:textId="73F284E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8, JNK</w:t>
            </w:r>
          </w:p>
        </w:tc>
        <w:tc>
          <w:tcPr>
            <w:tcW w:w="4366" w:type="dxa"/>
          </w:tcPr>
          <w:p w14:paraId="2F00CA02" w14:textId="00309382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gen-activated protein kinase 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E547C9" w14:textId="2A30D8F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FFE85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8181C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5BF11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D556D" w14:textId="6D599AF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030E6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4CCDD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81F9D7" w14:textId="16C5F48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26</w:t>
            </w:r>
          </w:p>
        </w:tc>
      </w:tr>
      <w:tr w:rsidR="00DC1D0F" w:rsidRPr="00DC1D0F" w14:paraId="3065D8AD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2C17D1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xipl</w:t>
            </w:r>
            <w:proofErr w:type="spellEnd"/>
          </w:p>
        </w:tc>
        <w:tc>
          <w:tcPr>
            <w:tcW w:w="1476" w:type="dxa"/>
            <w:vAlign w:val="center"/>
          </w:tcPr>
          <w:p w14:paraId="0C2EB6F2" w14:textId="40B9EC0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LIPL</w:t>
            </w:r>
          </w:p>
        </w:tc>
        <w:tc>
          <w:tcPr>
            <w:tcW w:w="4366" w:type="dxa"/>
          </w:tcPr>
          <w:p w14:paraId="15A1509A" w14:textId="0D7BE8AB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-like protein X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E7AE80" w14:textId="4C528AB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1E164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48867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5B6EA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1CED2" w14:textId="4FBA308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581E5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8FBC9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433C1B" w14:textId="1B97A5A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42</w:t>
            </w:r>
          </w:p>
        </w:tc>
      </w:tr>
      <w:tr w:rsidR="00DC1D0F" w:rsidRPr="00DC1D0F" w14:paraId="27B10652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E363F9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or</w:t>
            </w:r>
            <w:proofErr w:type="spellEnd"/>
          </w:p>
        </w:tc>
        <w:tc>
          <w:tcPr>
            <w:tcW w:w="1476" w:type="dxa"/>
            <w:vAlign w:val="center"/>
          </w:tcPr>
          <w:p w14:paraId="19E7B47E" w14:textId="6CBBEDB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4366" w:type="dxa"/>
          </w:tcPr>
          <w:p w14:paraId="09A34451" w14:textId="732BA0A6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chanistic target of rapamycin (serine/threonine kinase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323610" w14:textId="689DD28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50ABC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D9B778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6064D0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860D2" w14:textId="1ACAD6E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77294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77BCE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9776B0" w14:textId="48815BE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</w:tr>
      <w:tr w:rsidR="00DC1D0F" w:rsidRPr="00DC1D0F" w14:paraId="37AE3AF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D4C3D1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ufb6</w:t>
            </w:r>
          </w:p>
        </w:tc>
        <w:tc>
          <w:tcPr>
            <w:tcW w:w="1476" w:type="dxa"/>
            <w:vAlign w:val="center"/>
          </w:tcPr>
          <w:p w14:paraId="584FDFFD" w14:textId="35CC065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UFB6</w:t>
            </w:r>
          </w:p>
        </w:tc>
        <w:tc>
          <w:tcPr>
            <w:tcW w:w="4366" w:type="dxa"/>
          </w:tcPr>
          <w:p w14:paraId="79327387" w14:textId="66E80DD6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H:ubiquinone</w:t>
            </w:r>
            <w:proofErr w:type="spellEnd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xidoreductase subunit B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D0C299" w14:textId="578089C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C62B3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75C43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F4427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A7F2E7" w14:textId="5C8DDBF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1E6FF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BB489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DC1F6C" w14:textId="7EB1697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32</w:t>
            </w:r>
          </w:p>
        </w:tc>
      </w:tr>
      <w:tr w:rsidR="00DC1D0F" w:rsidRPr="00DC1D0F" w14:paraId="7F2F926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219E41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1476" w:type="dxa"/>
            <w:vAlign w:val="center"/>
          </w:tcPr>
          <w:p w14:paraId="38F6169B" w14:textId="3F3FADB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1, NFKB, p50</w:t>
            </w:r>
          </w:p>
        </w:tc>
        <w:tc>
          <w:tcPr>
            <w:tcW w:w="4366" w:type="dxa"/>
          </w:tcPr>
          <w:p w14:paraId="1720B739" w14:textId="0497B602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ar factor kappa B subunit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4EFFB9" w14:textId="1F86F2E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B521B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DC3F15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6CBFEC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0BC2E3" w14:textId="55032EBA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404592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B9DA58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FA0F73" w14:textId="2CBD475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19</w:t>
            </w:r>
          </w:p>
        </w:tc>
      </w:tr>
      <w:tr w:rsidR="00DC1D0F" w:rsidRPr="00DC1D0F" w14:paraId="5D43BF3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F11762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1h2</w:t>
            </w:r>
          </w:p>
        </w:tc>
        <w:tc>
          <w:tcPr>
            <w:tcW w:w="1476" w:type="dxa"/>
            <w:vAlign w:val="center"/>
          </w:tcPr>
          <w:p w14:paraId="243086C1" w14:textId="40F3ADC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1H2, LXRB</w:t>
            </w:r>
          </w:p>
        </w:tc>
        <w:tc>
          <w:tcPr>
            <w:tcW w:w="4366" w:type="dxa"/>
          </w:tcPr>
          <w:p w14:paraId="73EF190B" w14:textId="1EC06F01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ar receptor subfamily 1 group H member 2; liver X receptor bet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EDA6AE" w14:textId="5D21C77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20411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6F08E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B6043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CCEB48" w14:textId="6E20A8D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6AE43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C1577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452907" w14:textId="2FC9C11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81</w:t>
            </w:r>
          </w:p>
        </w:tc>
      </w:tr>
      <w:tr w:rsidR="00DC1D0F" w:rsidRPr="00DC1D0F" w14:paraId="6F5AE97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B0C953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1h3</w:t>
            </w:r>
          </w:p>
        </w:tc>
        <w:tc>
          <w:tcPr>
            <w:tcW w:w="1476" w:type="dxa"/>
            <w:vAlign w:val="center"/>
          </w:tcPr>
          <w:p w14:paraId="603390E2" w14:textId="0178ECF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1H3, LXRA</w:t>
            </w:r>
          </w:p>
        </w:tc>
        <w:tc>
          <w:tcPr>
            <w:tcW w:w="4366" w:type="dxa"/>
          </w:tcPr>
          <w:p w14:paraId="4C2F683F" w14:textId="7417E3C4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ar receptor subfamily 1 group H member 3; liver X receptor alph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C59487" w14:textId="36A0A6E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E003A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F97E1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669FA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6BF94" w14:textId="0EFD042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F04D4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D2A08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65F452" w14:textId="7DEF885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</w:tr>
      <w:tr w:rsidR="00DC1D0F" w:rsidRPr="00DC1D0F" w14:paraId="2263ABB4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DBC82C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1h4</w:t>
            </w:r>
          </w:p>
        </w:tc>
        <w:tc>
          <w:tcPr>
            <w:tcW w:w="1476" w:type="dxa"/>
            <w:vAlign w:val="center"/>
          </w:tcPr>
          <w:p w14:paraId="79104151" w14:textId="4105F7D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1H4, FXR</w:t>
            </w:r>
          </w:p>
        </w:tc>
        <w:tc>
          <w:tcPr>
            <w:tcW w:w="4366" w:type="dxa"/>
          </w:tcPr>
          <w:p w14:paraId="2AD0D4A6" w14:textId="7C6E3792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clear receptor subfamily 1 group H member 4; </w:t>
            </w: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nesoid</w:t>
            </w:r>
            <w:proofErr w:type="spellEnd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X receptor 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F1FDD0" w14:textId="51BF168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A2CF2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F20D0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EA4A5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2B70E" w14:textId="46CB4AC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A590E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B5528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2BBFA3" w14:textId="1DC25DC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687</w:t>
            </w:r>
          </w:p>
        </w:tc>
      </w:tr>
      <w:tr w:rsidR="00DC1D0F" w:rsidRPr="00DC1D0F" w14:paraId="39B014F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4BEE9E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k2</w:t>
            </w:r>
          </w:p>
        </w:tc>
        <w:tc>
          <w:tcPr>
            <w:tcW w:w="1476" w:type="dxa"/>
            <w:vAlign w:val="center"/>
          </w:tcPr>
          <w:p w14:paraId="39A0849A" w14:textId="27BC0A4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K2, PEPCK</w:t>
            </w:r>
          </w:p>
        </w:tc>
        <w:tc>
          <w:tcPr>
            <w:tcW w:w="4366" w:type="dxa"/>
          </w:tcPr>
          <w:p w14:paraId="050BE394" w14:textId="3A30E36F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oenolpyruvate </w:t>
            </w: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xykinas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208177" w14:textId="287AAB5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13625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B0483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D06BF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CB66F6" w14:textId="2AEFFE5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3998A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A100E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AB678B" w14:textId="1B50B5E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44</w:t>
            </w:r>
          </w:p>
        </w:tc>
      </w:tr>
      <w:tr w:rsidR="00DC1D0F" w:rsidRPr="00DC1D0F" w14:paraId="465912BB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3221CE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k4</w:t>
            </w:r>
          </w:p>
        </w:tc>
        <w:tc>
          <w:tcPr>
            <w:tcW w:w="1476" w:type="dxa"/>
            <w:vAlign w:val="center"/>
          </w:tcPr>
          <w:p w14:paraId="059493B8" w14:textId="1835933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K4</w:t>
            </w:r>
          </w:p>
        </w:tc>
        <w:tc>
          <w:tcPr>
            <w:tcW w:w="4366" w:type="dxa"/>
          </w:tcPr>
          <w:p w14:paraId="3DCC376E" w14:textId="09DB729E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uvate dehydrogenase kinase 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BABDF4" w14:textId="3426565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1607C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35BB87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682081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B3D571" w14:textId="4D919E5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10556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A9F65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5D1771" w14:textId="26514F0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</w:tr>
      <w:tr w:rsidR="00DC1D0F" w:rsidRPr="00DC1D0F" w14:paraId="0D16E14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230711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476" w:type="dxa"/>
            <w:vAlign w:val="center"/>
          </w:tcPr>
          <w:p w14:paraId="2FD490EA" w14:textId="1655FB0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4366" w:type="dxa"/>
          </w:tcPr>
          <w:p w14:paraId="20838FBF" w14:textId="5853E787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atidylinositol-4,5-bisphosphate 3-kinase catalytic subunit alph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7055ED" w14:textId="5E77444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9D509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2AB06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BEA56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DB5009" w14:textId="756EA57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9A1BF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30DE5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CEFEEE" w14:textId="3480CB9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52</w:t>
            </w:r>
          </w:p>
        </w:tc>
      </w:tr>
      <w:tr w:rsidR="00DC1D0F" w:rsidRPr="00DC1D0F" w14:paraId="0854D80D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1CE35F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476" w:type="dxa"/>
            <w:vAlign w:val="center"/>
          </w:tcPr>
          <w:p w14:paraId="0258C199" w14:textId="12B18FA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4366" w:type="dxa"/>
          </w:tcPr>
          <w:p w14:paraId="73D0A5BD" w14:textId="3558CFFE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inositide-3-kinase regulatory subunit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F838C4" w14:textId="722E431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A6855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56B8D8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FE0692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4EC930" w14:textId="78EF8B3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88E81D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1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3D8AC9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020A60" w14:textId="1D4E17F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21</w:t>
            </w:r>
          </w:p>
        </w:tc>
      </w:tr>
      <w:tr w:rsidR="00DC1D0F" w:rsidRPr="00DC1D0F" w14:paraId="3EBD27A7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9F10FA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lr</w:t>
            </w:r>
            <w:proofErr w:type="spellEnd"/>
          </w:p>
        </w:tc>
        <w:tc>
          <w:tcPr>
            <w:tcW w:w="1476" w:type="dxa"/>
            <w:vAlign w:val="center"/>
          </w:tcPr>
          <w:p w14:paraId="1D162282" w14:textId="3684110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LR</w:t>
            </w:r>
          </w:p>
        </w:tc>
        <w:tc>
          <w:tcPr>
            <w:tcW w:w="4366" w:type="dxa"/>
          </w:tcPr>
          <w:p w14:paraId="2ECB895C" w14:textId="40981CD0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uvate kinase, liver and red blood cell isozym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F2B549" w14:textId="2673428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21AB2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AEE35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5425A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341443" w14:textId="2B17749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FA1D7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4930E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E4E8A0" w14:textId="37F3ECB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DC1D0F" w:rsidRPr="00DC1D0F" w14:paraId="73C12206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9A7103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1</w:t>
            </w:r>
          </w:p>
        </w:tc>
        <w:tc>
          <w:tcPr>
            <w:tcW w:w="1476" w:type="dxa"/>
            <w:vAlign w:val="center"/>
          </w:tcPr>
          <w:p w14:paraId="48639059" w14:textId="65EB6E4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1</w:t>
            </w:r>
          </w:p>
        </w:tc>
        <w:tc>
          <w:tcPr>
            <w:tcW w:w="4366" w:type="dxa"/>
          </w:tcPr>
          <w:p w14:paraId="2181FD29" w14:textId="42863D9B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ophosphatase (inorganic)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2663C1" w14:textId="51616C3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CD9F2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5EA1C9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716BF9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47DBAA" w14:textId="6DA4FF4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C2E90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730E2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F1FE9A" w14:textId="7FC1157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DC1D0F" w:rsidRPr="00DC1D0F" w14:paraId="7734D29F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343365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a</w:t>
            </w:r>
            <w:proofErr w:type="spellEnd"/>
          </w:p>
        </w:tc>
        <w:tc>
          <w:tcPr>
            <w:tcW w:w="1476" w:type="dxa"/>
            <w:vAlign w:val="center"/>
          </w:tcPr>
          <w:p w14:paraId="1CABFB3F" w14:textId="7282982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A, NR1C1</w:t>
            </w:r>
          </w:p>
        </w:tc>
        <w:tc>
          <w:tcPr>
            <w:tcW w:w="4366" w:type="dxa"/>
          </w:tcPr>
          <w:p w14:paraId="488E37A8" w14:textId="3F3F3AA1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oxisome proliferator activated receptor alph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8892AD" w14:textId="12D9CCB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6FE65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E47C3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7EE17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9C59A4" w14:textId="2CE19CF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27A00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32EFE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2A5612" w14:textId="33762E8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34</w:t>
            </w:r>
          </w:p>
        </w:tc>
      </w:tr>
      <w:tr w:rsidR="00DC1D0F" w:rsidRPr="00DC1D0F" w14:paraId="10A223E3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08105B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d</w:t>
            </w:r>
            <w:proofErr w:type="spellEnd"/>
          </w:p>
        </w:tc>
        <w:tc>
          <w:tcPr>
            <w:tcW w:w="1476" w:type="dxa"/>
            <w:vAlign w:val="center"/>
          </w:tcPr>
          <w:p w14:paraId="7F4480E1" w14:textId="7CD915A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D, NR1C2</w:t>
            </w:r>
          </w:p>
        </w:tc>
        <w:tc>
          <w:tcPr>
            <w:tcW w:w="4366" w:type="dxa"/>
          </w:tcPr>
          <w:p w14:paraId="1AD08913" w14:textId="57C13775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oxisome proliferator activated receptor delt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C40861" w14:textId="12F9F8F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824A1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61B19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E7E31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F203A" w14:textId="316CA90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842E8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F8F81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531D90" w14:textId="6866FF6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18</w:t>
            </w:r>
          </w:p>
        </w:tc>
      </w:tr>
      <w:tr w:rsidR="00DC1D0F" w:rsidRPr="00DC1D0F" w14:paraId="017F6726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74777A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g</w:t>
            </w:r>
            <w:proofErr w:type="spellEnd"/>
          </w:p>
        </w:tc>
        <w:tc>
          <w:tcPr>
            <w:tcW w:w="1476" w:type="dxa"/>
            <w:vAlign w:val="center"/>
          </w:tcPr>
          <w:p w14:paraId="6A486289" w14:textId="1D5BFA6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G, NR1C3</w:t>
            </w:r>
          </w:p>
        </w:tc>
        <w:tc>
          <w:tcPr>
            <w:tcW w:w="4366" w:type="dxa"/>
          </w:tcPr>
          <w:p w14:paraId="7CD934D3" w14:textId="7D27BF12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C55638" w14:textId="4D276EF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89906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7605D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CA6F4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1AF757" w14:textId="0C05C83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8F9FA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EC4B0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06BCA2" w14:textId="187AC9A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11</w:t>
            </w:r>
          </w:p>
        </w:tc>
      </w:tr>
      <w:tr w:rsidR="00DC1D0F" w:rsidRPr="00DC1D0F" w14:paraId="2DAF0E9A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FA4DD8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pargc1a</w:t>
            </w:r>
          </w:p>
        </w:tc>
        <w:tc>
          <w:tcPr>
            <w:tcW w:w="1476" w:type="dxa"/>
            <w:vAlign w:val="center"/>
          </w:tcPr>
          <w:p w14:paraId="7003E85D" w14:textId="03F478C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GC1A, PGC1A</w:t>
            </w:r>
          </w:p>
        </w:tc>
        <w:tc>
          <w:tcPr>
            <w:tcW w:w="4366" w:type="dxa"/>
          </w:tcPr>
          <w:p w14:paraId="45385A96" w14:textId="2E95A857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G coactivator 1 alph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D3F4F0" w14:textId="33CC71D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687F8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F23D0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1B481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8CC48" w14:textId="7B0DEB0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B1B5A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92BD2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6F7A2D" w14:textId="4AB3283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63</w:t>
            </w:r>
          </w:p>
        </w:tc>
      </w:tr>
      <w:tr w:rsidR="00DC1D0F" w:rsidRPr="00DC1D0F" w14:paraId="0D83ADFD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FD0065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1476" w:type="dxa"/>
            <w:vAlign w:val="center"/>
          </w:tcPr>
          <w:p w14:paraId="60393D61" w14:textId="4366799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A1, AMPK</w:t>
            </w:r>
          </w:p>
        </w:tc>
        <w:tc>
          <w:tcPr>
            <w:tcW w:w="4366" w:type="dxa"/>
          </w:tcPr>
          <w:p w14:paraId="513CC3D9" w14:textId="00DABAB7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kinase AMP-activated catalytic subunit alpha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8FC34B" w14:textId="1DF814A5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43FAF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FFFD6C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A9DF57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9F4E8" w14:textId="2880AAB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&lt;0.0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653C2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C07B4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4642F5" w14:textId="53AC0CE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81</w:t>
            </w:r>
          </w:p>
        </w:tc>
      </w:tr>
      <w:tr w:rsidR="00DC1D0F" w:rsidRPr="00DC1D0F" w14:paraId="6DB45562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FB6757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1</w:t>
            </w:r>
          </w:p>
        </w:tc>
        <w:tc>
          <w:tcPr>
            <w:tcW w:w="1476" w:type="dxa"/>
            <w:vAlign w:val="center"/>
          </w:tcPr>
          <w:p w14:paraId="5B071AE3" w14:textId="3D600A0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1</w:t>
            </w:r>
          </w:p>
        </w:tc>
        <w:tc>
          <w:tcPr>
            <w:tcW w:w="4366" w:type="dxa"/>
          </w:tcPr>
          <w:p w14:paraId="5AF699FD" w14:textId="4147D7F1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tyrosine phosphatase non-receptor type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C60730" w14:textId="233247B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0EA0E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40211A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42B218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B71FC8" w14:textId="3FD1BCB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&lt;0.0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4B061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34557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BEFB1D" w14:textId="3503089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DC1D0F" w:rsidRPr="00DC1D0F" w14:paraId="35AF85D3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A3C863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4</w:t>
            </w:r>
          </w:p>
        </w:tc>
        <w:tc>
          <w:tcPr>
            <w:tcW w:w="1476" w:type="dxa"/>
            <w:vAlign w:val="center"/>
          </w:tcPr>
          <w:p w14:paraId="0F3CD677" w14:textId="2D90357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4</w:t>
            </w:r>
          </w:p>
        </w:tc>
        <w:tc>
          <w:tcPr>
            <w:tcW w:w="4366" w:type="dxa"/>
          </w:tcPr>
          <w:p w14:paraId="27B228D4" w14:textId="1F1C5F35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inol-binding protein 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F6B2E5" w14:textId="417E5C9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39C1C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CBA6D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CB6A4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820A6" w14:textId="61A453E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C93C6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1EE27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E26E55" w14:textId="3971948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55</w:t>
            </w:r>
          </w:p>
        </w:tc>
      </w:tr>
      <w:tr w:rsidR="00DC1D0F" w:rsidRPr="00DC1D0F" w14:paraId="4B68F0A5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9ADCC6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xra</w:t>
            </w:r>
            <w:proofErr w:type="spellEnd"/>
          </w:p>
        </w:tc>
        <w:tc>
          <w:tcPr>
            <w:tcW w:w="1476" w:type="dxa"/>
            <w:vAlign w:val="center"/>
          </w:tcPr>
          <w:p w14:paraId="08CF7851" w14:textId="01CDFDF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XRA</w:t>
            </w:r>
          </w:p>
        </w:tc>
        <w:tc>
          <w:tcPr>
            <w:tcW w:w="4366" w:type="dxa"/>
          </w:tcPr>
          <w:p w14:paraId="216EF1B2" w14:textId="7F130E69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inoid X receptor alph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87D368" w14:textId="78D5140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C5E88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76D2F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88500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7317E1" w14:textId="7D420A2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67C57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0F3EF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EEA626" w14:textId="40513FA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559</w:t>
            </w:r>
          </w:p>
        </w:tc>
      </w:tr>
      <w:tr w:rsidR="00DC1D0F" w:rsidRPr="00DC1D0F" w14:paraId="00C7EB67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3E4D8E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d1</w:t>
            </w:r>
          </w:p>
        </w:tc>
        <w:tc>
          <w:tcPr>
            <w:tcW w:w="1476" w:type="dxa"/>
            <w:vAlign w:val="center"/>
          </w:tcPr>
          <w:p w14:paraId="41EC404A" w14:textId="70CF221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D1</w:t>
            </w:r>
          </w:p>
        </w:tc>
        <w:tc>
          <w:tcPr>
            <w:tcW w:w="4366" w:type="dxa"/>
          </w:tcPr>
          <w:p w14:paraId="476352DB" w14:textId="323BF986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tearoyl-CoA </w:t>
            </w: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taturase</w:t>
            </w:r>
            <w:proofErr w:type="spellEnd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623CDC" w14:textId="383AEB5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C5921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81A7B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0ADB0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81C8C6" w14:textId="64DF502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005256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637121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F7C832" w14:textId="67F81B9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&lt;0.001</w:t>
            </w:r>
          </w:p>
        </w:tc>
      </w:tr>
      <w:tr w:rsidR="00DC1D0F" w:rsidRPr="00DC1D0F" w14:paraId="67523CF0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09E7B9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476" w:type="dxa"/>
            <w:vAlign w:val="center"/>
          </w:tcPr>
          <w:p w14:paraId="6BD4B66C" w14:textId="6F85055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E1, PAI-1</w:t>
            </w:r>
          </w:p>
        </w:tc>
        <w:tc>
          <w:tcPr>
            <w:tcW w:w="4366" w:type="dxa"/>
          </w:tcPr>
          <w:p w14:paraId="4E1C7870" w14:textId="77369A8D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 family E member 1; plasminogen activator inhibitor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F88ABB" w14:textId="486E64C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EEE75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2E9831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9150E1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D88508" w14:textId="7F4C6BF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744DB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D615B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0CA63D" w14:textId="73702D7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</w:tr>
      <w:tr w:rsidR="00DC1D0F" w:rsidRPr="00DC1D0F" w14:paraId="227DFE7F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8F8A7A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7a5</w:t>
            </w:r>
          </w:p>
        </w:tc>
        <w:tc>
          <w:tcPr>
            <w:tcW w:w="1476" w:type="dxa"/>
            <w:vAlign w:val="center"/>
          </w:tcPr>
          <w:p w14:paraId="4751FC06" w14:textId="1CAC5AD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7A5, ACSB</w:t>
            </w:r>
          </w:p>
        </w:tc>
        <w:tc>
          <w:tcPr>
            <w:tcW w:w="4366" w:type="dxa"/>
          </w:tcPr>
          <w:p w14:paraId="3AF1A994" w14:textId="0AB4B77B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ute carrier family 27 (fatty acid transporter), member 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4514D9" w14:textId="3545343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3DBED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CF418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11C8C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19532" w14:textId="18EFBD7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D5A3D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FC232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DCC4FE" w14:textId="2ACF180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568</w:t>
            </w:r>
          </w:p>
        </w:tc>
      </w:tr>
      <w:tr w:rsidR="00DC1D0F" w:rsidRPr="00DC1D0F" w14:paraId="36867324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69906C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476" w:type="dxa"/>
            <w:vAlign w:val="center"/>
          </w:tcPr>
          <w:p w14:paraId="05084135" w14:textId="7168731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1, GLUT1</w:t>
            </w:r>
          </w:p>
        </w:tc>
        <w:tc>
          <w:tcPr>
            <w:tcW w:w="4366" w:type="dxa"/>
          </w:tcPr>
          <w:p w14:paraId="727B8734" w14:textId="20097563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ute carrier family 2 (facilitated glucose transporter), member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A60CC9" w14:textId="64036D0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45449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6589A9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5ED755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77C7E5" w14:textId="26A37E9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3C8B3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B65DF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403037" w14:textId="6ED93F7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07</w:t>
            </w:r>
          </w:p>
        </w:tc>
      </w:tr>
      <w:tr w:rsidR="00DC1D0F" w:rsidRPr="00DC1D0F" w14:paraId="6F83D892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EFBF8A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2</w:t>
            </w:r>
          </w:p>
        </w:tc>
        <w:tc>
          <w:tcPr>
            <w:tcW w:w="1476" w:type="dxa"/>
            <w:vAlign w:val="center"/>
          </w:tcPr>
          <w:p w14:paraId="0B3962F7" w14:textId="65CB9AF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2, GLUT2</w:t>
            </w:r>
          </w:p>
        </w:tc>
        <w:tc>
          <w:tcPr>
            <w:tcW w:w="4366" w:type="dxa"/>
          </w:tcPr>
          <w:p w14:paraId="52A253EB" w14:textId="232B9DA0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ute carrier family 2 (facilitated glucose transporter), member 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7F10F0" w14:textId="07FEBCEC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B97AB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A67D4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21C83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BC121" w14:textId="1F88EB2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FCB0D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199F4C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00FA00" w14:textId="2061C40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662</w:t>
            </w:r>
          </w:p>
        </w:tc>
      </w:tr>
      <w:tr w:rsidR="00DC1D0F" w:rsidRPr="00DC1D0F" w14:paraId="5185517C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0183B9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4</w:t>
            </w:r>
          </w:p>
        </w:tc>
        <w:tc>
          <w:tcPr>
            <w:tcW w:w="1476" w:type="dxa"/>
            <w:vAlign w:val="center"/>
          </w:tcPr>
          <w:p w14:paraId="2834D5BF" w14:textId="21F341D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4, GLUT4</w:t>
            </w:r>
          </w:p>
        </w:tc>
        <w:tc>
          <w:tcPr>
            <w:tcW w:w="4366" w:type="dxa"/>
          </w:tcPr>
          <w:p w14:paraId="454F4FD4" w14:textId="20E88AB3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ute carrier family 2 (facilitated glucose transporter), member 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B2247C" w14:textId="387A425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2E77B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B3C36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5C4666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0573D3" w14:textId="3A7B4C9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39250B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4EE419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916966" w14:textId="76729AC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15</w:t>
            </w:r>
          </w:p>
        </w:tc>
      </w:tr>
      <w:tr w:rsidR="00DC1D0F" w:rsidRPr="00DC1D0F" w14:paraId="52BA9137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293DD5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1476" w:type="dxa"/>
            <w:vAlign w:val="center"/>
          </w:tcPr>
          <w:p w14:paraId="1DD32083" w14:textId="6B7846DD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4366" w:type="dxa"/>
          </w:tcPr>
          <w:p w14:paraId="063AD008" w14:textId="2A30C80C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pressor of cytokine signaling 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9E02AD" w14:textId="0EB6648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D9A50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9CE9F8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C87C33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197B3" w14:textId="0D5D5E2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35B2E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1C172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B16D4B" w14:textId="7AA64DC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31</w:t>
            </w:r>
          </w:p>
        </w:tc>
      </w:tr>
      <w:tr w:rsidR="00DC1D0F" w:rsidRPr="00DC1D0F" w14:paraId="30C72755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A61C2F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1476" w:type="dxa"/>
            <w:vAlign w:val="center"/>
          </w:tcPr>
          <w:p w14:paraId="70344C47" w14:textId="3F5F8FB0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4366" w:type="dxa"/>
          </w:tcPr>
          <w:p w14:paraId="006AEF5F" w14:textId="5C9880D9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rol regulatory element binding transcription factor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80A131" w14:textId="194B7F9A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B4C87E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7C4EA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E173E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28DAC2" w14:textId="3BACACFE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5D1CE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2A3D8F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884B8D" w14:textId="46A5268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</w:tr>
      <w:tr w:rsidR="00DC1D0F" w:rsidRPr="00DC1D0F" w14:paraId="1BD25FDE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33CA9D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1476" w:type="dxa"/>
            <w:vAlign w:val="center"/>
          </w:tcPr>
          <w:p w14:paraId="5E12CC36" w14:textId="5EAB6F1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4366" w:type="dxa"/>
          </w:tcPr>
          <w:p w14:paraId="0993A476" w14:textId="4447CB30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rol regulatory element binding transcription factor 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4B8AC6" w14:textId="216DBA5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178B3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44D38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731F3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810D33" w14:textId="31F2B9B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E401F2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2B5F0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E97FA2" w14:textId="21D4BC62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05</w:t>
            </w:r>
          </w:p>
        </w:tc>
      </w:tr>
      <w:tr w:rsidR="00DC1D0F" w:rsidRPr="00DC1D0F" w14:paraId="72B478AA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0B47E58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476" w:type="dxa"/>
            <w:vAlign w:val="center"/>
          </w:tcPr>
          <w:p w14:paraId="031F822A" w14:textId="104BD74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4366" w:type="dxa"/>
          </w:tcPr>
          <w:p w14:paraId="569FE75F" w14:textId="1480F68A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 transducer and activator of transcription 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5FE6BC" w14:textId="0018E89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23A260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18FBD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814A9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16FECF" w14:textId="51F0BDA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3A2C6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C575A1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3E8D02" w14:textId="6929312F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95</w:t>
            </w:r>
          </w:p>
        </w:tc>
      </w:tr>
      <w:tr w:rsidR="00DC1D0F" w:rsidRPr="00DC1D0F" w14:paraId="35ADAD34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0860407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1476" w:type="dxa"/>
            <w:vAlign w:val="center"/>
          </w:tcPr>
          <w:p w14:paraId="790FA3BC" w14:textId="4543EB0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, TNFA</w:t>
            </w:r>
          </w:p>
        </w:tc>
        <w:tc>
          <w:tcPr>
            <w:tcW w:w="4366" w:type="dxa"/>
          </w:tcPr>
          <w:p w14:paraId="64735BC9" w14:textId="68772414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mor necrosis facto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55342C" w14:textId="4F7C0908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BF353A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69E995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32D67E" w14:textId="77777777" w:rsidR="00DC1D0F" w:rsidRPr="008F0DA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8F0DAF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5B5FB0" w14:textId="28491916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</w:pPr>
            <w:r w:rsidRPr="00DC1D0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72BA7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67D3F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3BDD83" w14:textId="71279443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115</w:t>
            </w:r>
          </w:p>
        </w:tc>
      </w:tr>
      <w:tr w:rsidR="00DC1D0F" w:rsidRPr="00DC1D0F" w14:paraId="2436FD4D" w14:textId="77777777" w:rsidTr="00F944ED">
        <w:trPr>
          <w:trHeight w:val="320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2DA69B9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bp1</w:t>
            </w:r>
          </w:p>
        </w:tc>
        <w:tc>
          <w:tcPr>
            <w:tcW w:w="1476" w:type="dxa"/>
            <w:vAlign w:val="center"/>
          </w:tcPr>
          <w:p w14:paraId="4804DC3C" w14:textId="5BEAB501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BP1</w:t>
            </w:r>
          </w:p>
        </w:tc>
        <w:tc>
          <w:tcPr>
            <w:tcW w:w="4366" w:type="dxa"/>
          </w:tcPr>
          <w:p w14:paraId="49162C30" w14:textId="197434F5" w:rsidR="00DC1D0F" w:rsidRPr="00DC1D0F" w:rsidRDefault="00DC1D0F" w:rsidP="00DC1D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-box binding protein 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16C322" w14:textId="38950CBB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48E2E4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352243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705195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6BB0A" w14:textId="12B88DB4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72367D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A13AAB" w14:textId="77777777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54831E" w14:textId="55D5AFF9" w:rsidR="00DC1D0F" w:rsidRPr="00DC1D0F" w:rsidRDefault="00DC1D0F" w:rsidP="008F0D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1D0F">
              <w:rPr>
                <w:rFonts w:ascii="Arial" w:hAnsi="Arial" w:cs="Arial"/>
                <w:color w:val="000000"/>
                <w:sz w:val="22"/>
                <w:szCs w:val="22"/>
              </w:rPr>
              <w:t>0.850</w:t>
            </w:r>
          </w:p>
        </w:tc>
      </w:tr>
    </w:tbl>
    <w:p w14:paraId="704B60FB" w14:textId="77777777" w:rsidR="00F944ED" w:rsidRPr="00DC1D0F" w:rsidRDefault="00F944ED" w:rsidP="00F944ED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FC, fold change; SD, standard deviation; SL, control steatotic livers; DSL, defatted steatotic livers; LL, control lean livers</w:t>
      </w:r>
    </w:p>
    <w:p w14:paraId="6287B210" w14:textId="77777777" w:rsidR="00D84938" w:rsidRPr="00DC1D0F" w:rsidRDefault="00C21574" w:rsidP="00C503FE">
      <w:pPr>
        <w:rPr>
          <w:rFonts w:ascii="Arial" w:hAnsi="Arial" w:cs="Arial"/>
          <w:sz w:val="22"/>
          <w:szCs w:val="22"/>
        </w:rPr>
      </w:pPr>
    </w:p>
    <w:sectPr w:rsidR="00D84938" w:rsidRPr="00DC1D0F" w:rsidSect="00C503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3FE"/>
    <w:rsid w:val="001162E7"/>
    <w:rsid w:val="0014481D"/>
    <w:rsid w:val="001F4732"/>
    <w:rsid w:val="0021006F"/>
    <w:rsid w:val="002832F0"/>
    <w:rsid w:val="002F68DC"/>
    <w:rsid w:val="005A0FE5"/>
    <w:rsid w:val="00761AED"/>
    <w:rsid w:val="007D27CC"/>
    <w:rsid w:val="007D6CEF"/>
    <w:rsid w:val="0085789E"/>
    <w:rsid w:val="008710CC"/>
    <w:rsid w:val="008F0DAF"/>
    <w:rsid w:val="00B90877"/>
    <w:rsid w:val="00BC303F"/>
    <w:rsid w:val="00C21574"/>
    <w:rsid w:val="00C40E17"/>
    <w:rsid w:val="00C503FE"/>
    <w:rsid w:val="00D20C7A"/>
    <w:rsid w:val="00D62D5F"/>
    <w:rsid w:val="00DC1D0F"/>
    <w:rsid w:val="00E5040F"/>
    <w:rsid w:val="00F54C87"/>
    <w:rsid w:val="00F944ED"/>
    <w:rsid w:val="00FB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C34CF"/>
  <w15:chartTrackingRefBased/>
  <w15:docId w15:val="{CE644D09-9FE4-704B-BB58-3A5EF40B0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03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03FE"/>
    <w:rPr>
      <w:color w:val="800080"/>
      <w:u w:val="single"/>
    </w:rPr>
  </w:style>
  <w:style w:type="paragraph" w:customStyle="1" w:styleId="msonormal0">
    <w:name w:val="msonormal"/>
    <w:basedOn w:val="Normal"/>
    <w:rsid w:val="00C503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503F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AF8636-B905-0D49-AB1C-A3DF0700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1219</Words>
  <Characters>6954</Characters>
  <Application>Microsoft Office Word</Application>
  <DocSecurity>0</DocSecurity>
  <Lines>57</Lines>
  <Paragraphs>16</Paragraphs>
  <ScaleCrop>false</ScaleCrop>
  <Company/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gani, Siavash,M.D.</dc:creator>
  <cp:keywords/>
  <dc:description/>
  <cp:lastModifiedBy>Raigani, Siavash,M.D.</cp:lastModifiedBy>
  <cp:revision>20</cp:revision>
  <dcterms:created xsi:type="dcterms:W3CDTF">2019-07-22T14:42:00Z</dcterms:created>
  <dcterms:modified xsi:type="dcterms:W3CDTF">2019-09-24T16:33:00Z</dcterms:modified>
</cp:coreProperties>
</file>